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0C4" w:rsidRDefault="00B740C4" w:rsidP="00C06869">
      <w:pPr>
        <w:rPr>
          <w:lang w:bidi="ar-EG"/>
        </w:rPr>
      </w:pPr>
    </w:p>
    <w:p w:rsidR="00C06869" w:rsidRDefault="00C06869" w:rsidP="00D16A88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5D7EB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16A88">
        <w:rPr>
          <w:rFonts w:asciiTheme="majorBidi" w:hAnsiTheme="majorBidi" w:cstheme="majorBidi"/>
          <w:b/>
          <w:bCs/>
          <w:sz w:val="24"/>
          <w:szCs w:val="24"/>
        </w:rPr>
        <w:t>information</w:t>
      </w:r>
    </w:p>
    <w:p w:rsidR="005D7EB0" w:rsidRPr="005D7EB0" w:rsidRDefault="005D7EB0" w:rsidP="00A60FB6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:rsidR="00735076" w:rsidRPr="00A5790D" w:rsidRDefault="00735076" w:rsidP="00735076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  <w:r w:rsidRPr="00A5790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E054507" wp14:editId="0B35F6B6">
            <wp:extent cx="5786548" cy="4067033"/>
            <wp:effectExtent l="0" t="0" r="5080" b="0"/>
            <wp:docPr id="11" name="Picture 11" descr="C:\Users\WIN\AppData\Local\Microsoft\Windows\INetCache\Content.Word\Mode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C:\Users\WIN\AppData\Local\Microsoft\Windows\INetCache\Content.Word\Model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25" cy="4071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5076" w:rsidRPr="00A5790D" w:rsidRDefault="00735076" w:rsidP="00735076">
      <w:pPr>
        <w:bidi w:val="0"/>
        <w:jc w:val="center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 w:rsidRPr="00A5790D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Figure </w:t>
      </w:r>
      <w:r w:rsidR="007B1796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S1</w:t>
      </w:r>
      <w:r w:rsidRPr="00A5790D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. 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Isotherms plots for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TC adsorption onto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MIL-125(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T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)/MIL-53(Fe)/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CNT@Alg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composite microbeads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; </w:t>
      </w:r>
      <w:r w:rsidRPr="00777330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(A)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Langmiur, </w:t>
      </w:r>
      <w:r w:rsidRPr="00777330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(B)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Freundlich, </w:t>
      </w:r>
      <w:r w:rsidRPr="00777330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(C)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Temkin and </w:t>
      </w:r>
      <w:r w:rsidRPr="00777330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(E)</w:t>
      </w:r>
      <w:r w:rsidRPr="00A5790D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D-R.</w:t>
      </w:r>
    </w:p>
    <w:p w:rsidR="00735076" w:rsidRPr="00735076" w:rsidRDefault="00735076" w:rsidP="00735076">
      <w:pPr>
        <w:jc w:val="center"/>
        <w:rPr>
          <w:rFonts w:asciiTheme="majorBidi" w:hAnsiTheme="majorBidi" w:cstheme="majorBidi"/>
          <w:b/>
          <w:bCs/>
          <w:lang w:bidi="ar-EG"/>
        </w:rPr>
      </w:pPr>
    </w:p>
    <w:p w:rsidR="00C06869" w:rsidRPr="00C06869" w:rsidRDefault="00C06869" w:rsidP="00C06869">
      <w:pPr>
        <w:jc w:val="right"/>
        <w:rPr>
          <w:rFonts w:asciiTheme="majorBidi" w:hAnsiTheme="majorBidi" w:cstheme="majorBidi"/>
          <w:b/>
          <w:bCs/>
        </w:rPr>
      </w:pPr>
    </w:p>
    <w:p w:rsidR="00C06869" w:rsidRDefault="00C06869" w:rsidP="00C06869">
      <w:pPr>
        <w:rPr>
          <w:rtl/>
          <w:lang w:bidi="ar-EG"/>
        </w:rPr>
      </w:pPr>
      <w:r>
        <w:object w:dxaOrig="25417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45pt;height:291.15pt" o:ole="">
            <v:imagedata r:id="rId6" o:title=""/>
          </v:shape>
          <o:OLEObject Type="Embed" ProgID="Origin50.Graph" ShapeID="_x0000_i1025" DrawAspect="Content" ObjectID="_1694383710" r:id="rId7"/>
        </w:object>
      </w:r>
    </w:p>
    <w:p w:rsidR="00C06869" w:rsidRDefault="00C06869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125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 w:rsidR="00DD3D2C" w:rsidRPr="008125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</w:t>
      </w:r>
      <w:r w:rsidRPr="008125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S</w:t>
      </w:r>
      <w:r w:rsidR="00845B00" w:rsidRPr="008125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0A2A98" w:rsidRPr="008125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81257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A2A98"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V</w:t>
      </w:r>
      <w:r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an’t Hoff diagram for the adsorption of TC onto MIL-125</w:t>
      </w:r>
      <w:r w:rsidR="00845B00"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(Ti)</w:t>
      </w:r>
      <w:r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/MIL-53</w:t>
      </w:r>
      <w:r w:rsidR="00845B00" w:rsidRPr="0081257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Fe) </w:t>
      </w:r>
      <w:r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binary MOF/CNT@Alg composite microbeads</w:t>
      </w:r>
      <w:r w:rsidR="00BF2C47" w:rsidRPr="0081257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Default="00845B00" w:rsidP="00845B00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5B00" w:rsidRPr="00A5790D" w:rsidRDefault="00845B00" w:rsidP="00845B00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790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5790D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The parameters derived from isotherm models for the adsorption of TC onto MIL-12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Ti)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/MIL-53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Fe)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binary MOF/CNT@Alg composite microbeads</w:t>
      </w:r>
    </w:p>
    <w:p w:rsidR="00845B00" w:rsidRPr="00A5790D" w:rsidRDefault="00845B00" w:rsidP="00845B00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44"/>
        <w:gridCol w:w="1701"/>
      </w:tblGrid>
      <w:tr w:rsidR="00845B00" w:rsidRPr="00A5790D" w:rsidTr="00516E06">
        <w:trPr>
          <w:trHeight w:val="841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sotherm model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lue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Langmuir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 w:firstLine="448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q</w:t>
            </w: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m</w:t>
            </w: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mg/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4.12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 w:firstLine="448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b (L/mg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063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right="-483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 R</w:t>
            </w:r>
            <w:r w:rsidRPr="00A5790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993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 w:val="restart"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</w:p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Freundlich</w:t>
            </w:r>
          </w:p>
        </w:tc>
        <w:tc>
          <w:tcPr>
            <w:tcW w:w="1744" w:type="dxa"/>
          </w:tcPr>
          <w:p w:rsidR="00845B00" w:rsidRPr="00A5790D" w:rsidRDefault="00845B00" w:rsidP="00516E06">
            <w:pPr>
              <w:tabs>
                <w:tab w:val="right" w:pos="1015"/>
                <w:tab w:val="left" w:pos="9654"/>
              </w:tabs>
              <w:bidi w:val="0"/>
              <w:spacing w:line="480" w:lineRule="auto"/>
              <w:ind w:right="-483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        n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265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165" w:right="-483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k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F</w:t>
            </w: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(L/mg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2.806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 w:firstLine="448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     R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995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 w:val="restart"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Temkin</w:t>
            </w: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   A (L/g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015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     B (J/mol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3.583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b (KJ/mol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6.238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R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981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 w:val="restart"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</w:p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</w:pPr>
            <w:r w:rsidRPr="00A5790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ar-EG"/>
              </w:rPr>
              <w:t>D-R</w:t>
            </w: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q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s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78.11</w:t>
            </w:r>
          </w:p>
        </w:tc>
      </w:tr>
      <w:tr w:rsidR="00845B00" w:rsidRPr="00A5790D" w:rsidTr="00516E06">
        <w:trPr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K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ad</w:t>
            </w: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Pr="00A5790D">
              <w:rPr>
                <w:rFonts w:asciiTheme="majorBidi" w:hAnsiTheme="majorBidi" w:cstheme="majorBidi"/>
                <w:sz w:val="20"/>
                <w:szCs w:val="20"/>
              </w:rPr>
              <w:t>(mol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5790D">
              <w:rPr>
                <w:rFonts w:asciiTheme="majorBidi" w:hAnsiTheme="majorBidi" w:cstheme="majorBidi"/>
                <w:sz w:val="20"/>
                <w:szCs w:val="20"/>
              </w:rPr>
              <w:t>/K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5790D"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579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x10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-6</w:t>
            </w:r>
          </w:p>
        </w:tc>
      </w:tr>
      <w:tr w:rsidR="00845B00" w:rsidRPr="00A5790D" w:rsidTr="00516E06">
        <w:trPr>
          <w:trHeight w:val="517"/>
          <w:jc w:val="center"/>
        </w:trPr>
        <w:tc>
          <w:tcPr>
            <w:tcW w:w="1951" w:type="dxa"/>
            <w:vMerge/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44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</w:t>
            </w:r>
            <w:r w:rsidRPr="00A5790D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2</w:t>
            </w:r>
          </w:p>
        </w:tc>
        <w:tc>
          <w:tcPr>
            <w:tcW w:w="1701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5790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63</w:t>
            </w:r>
          </w:p>
        </w:tc>
      </w:tr>
    </w:tbl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Default="00845B00" w:rsidP="00845B00">
      <w:pPr>
        <w:bidi w:val="0"/>
        <w:jc w:val="both"/>
        <w:rPr>
          <w:b/>
          <w:bCs/>
        </w:rPr>
      </w:pPr>
    </w:p>
    <w:p w:rsidR="00845B00" w:rsidRPr="00A5790D" w:rsidRDefault="00845B00" w:rsidP="00845B00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790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5790D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5790D">
        <w:rPr>
          <w:rFonts w:asciiTheme="majorBidi" w:hAnsiTheme="majorBidi" w:cstheme="majorBidi"/>
          <w:sz w:val="24"/>
          <w:szCs w:val="24"/>
        </w:rPr>
        <w:t xml:space="preserve">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Adsorption kinetic model parameters of the adsorption of TC onto MIL-12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Ti)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/MIL-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3(Fe) </w:t>
      </w:r>
      <w:r w:rsidRPr="00A5790D">
        <w:rPr>
          <w:rFonts w:asciiTheme="majorBidi" w:hAnsiTheme="majorBidi" w:cstheme="majorBidi"/>
          <w:color w:val="000000" w:themeColor="text1"/>
          <w:sz w:val="24"/>
          <w:szCs w:val="24"/>
        </w:rPr>
        <w:t>binary MOF/CNT@Alg composite microbeads</w:t>
      </w:r>
    </w:p>
    <w:tbl>
      <w:tblPr>
        <w:tblStyle w:val="TableGrid1"/>
        <w:tblW w:w="87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64"/>
        <w:gridCol w:w="542"/>
        <w:gridCol w:w="186"/>
        <w:gridCol w:w="814"/>
        <w:gridCol w:w="155"/>
        <w:gridCol w:w="897"/>
        <w:gridCol w:w="155"/>
        <w:gridCol w:w="1194"/>
        <w:gridCol w:w="1180"/>
      </w:tblGrid>
      <w:tr w:rsidR="00845B00" w:rsidRPr="00A5790D" w:rsidTr="00516E06">
        <w:trPr>
          <w:jc w:val="center"/>
        </w:trPr>
        <w:tc>
          <w:tcPr>
            <w:tcW w:w="3402" w:type="dxa"/>
            <w:vMerge w:val="restart"/>
            <w:vAlign w:val="center"/>
          </w:tcPr>
          <w:p w:rsidR="00845B00" w:rsidRPr="00A5790D" w:rsidRDefault="00845B00" w:rsidP="00516E06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5790D">
              <w:rPr>
                <w:rFonts w:asciiTheme="majorBidi" w:hAnsiTheme="majorBidi" w:cstheme="majorBidi"/>
                <w:b/>
                <w:bCs/>
              </w:rPr>
              <w:t>Kinetic models and parameters</w:t>
            </w:r>
          </w:p>
        </w:tc>
        <w:tc>
          <w:tcPr>
            <w:tcW w:w="4207" w:type="dxa"/>
            <w:gridSpan w:val="8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790D">
              <w:rPr>
                <w:rFonts w:asciiTheme="majorBidi" w:hAnsiTheme="majorBidi" w:cstheme="majorBidi"/>
                <w:b/>
                <w:bCs/>
              </w:rPr>
              <w:t xml:space="preserve">                      Concentration (mg/L)</w:t>
            </w:r>
          </w:p>
        </w:tc>
        <w:tc>
          <w:tcPr>
            <w:tcW w:w="1180" w:type="dxa"/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69" w:type="dxa"/>
            <w:gridSpan w:val="2"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300</w:t>
            </w:r>
          </w:p>
        </w:tc>
      </w:tr>
      <w:tr w:rsidR="00845B00" w:rsidRPr="00A5790D" w:rsidTr="00516E06">
        <w:trPr>
          <w:jc w:val="center"/>
        </w:trPr>
        <w:tc>
          <w:tcPr>
            <w:tcW w:w="3666" w:type="dxa"/>
            <w:gridSpan w:val="2"/>
            <w:tcBorders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lowKashida"/>
              <w:rPr>
                <w:rFonts w:asciiTheme="majorBidi" w:hAnsiTheme="majorBidi" w:cstheme="majorBidi"/>
                <w:vertAlign w:val="subscript"/>
              </w:rPr>
            </w:pPr>
            <w:r w:rsidRPr="00A5790D">
              <w:rPr>
                <w:rFonts w:asciiTheme="majorBidi" w:hAnsiTheme="majorBidi" w:cstheme="majorBidi"/>
              </w:rPr>
              <w:t>q</w:t>
            </w:r>
            <w:r w:rsidRPr="00A5790D">
              <w:rPr>
                <w:rFonts w:asciiTheme="majorBidi" w:hAnsiTheme="majorBidi" w:cstheme="majorBidi"/>
                <w:vertAlign w:val="subscript"/>
              </w:rPr>
              <w:t>e, exp</w:t>
            </w:r>
            <w:r w:rsidRPr="00A5790D">
              <w:rPr>
                <w:rFonts w:asciiTheme="majorBidi" w:hAnsiTheme="majorBidi" w:cstheme="majorBidi"/>
              </w:rPr>
              <w:t>(mg/g)</w:t>
            </w:r>
          </w:p>
        </w:tc>
        <w:tc>
          <w:tcPr>
            <w:tcW w:w="542" w:type="dxa"/>
            <w:tcBorders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360" w:lineRule="auto"/>
              <w:ind w:left="-284" w:right="-483" w:hanging="225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61.52</w:t>
            </w:r>
          </w:p>
        </w:tc>
        <w:tc>
          <w:tcPr>
            <w:tcW w:w="1000" w:type="dxa"/>
            <w:gridSpan w:val="2"/>
            <w:tcBorders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360" w:lineRule="auto"/>
              <w:ind w:left="-284" w:right="-483" w:firstLine="17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15.95</w:t>
            </w:r>
          </w:p>
        </w:tc>
        <w:tc>
          <w:tcPr>
            <w:tcW w:w="1052" w:type="dxa"/>
            <w:gridSpan w:val="2"/>
            <w:tcBorders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360" w:lineRule="auto"/>
              <w:ind w:left="-284" w:right="-483" w:firstLine="17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62.31</w:t>
            </w:r>
          </w:p>
        </w:tc>
        <w:tc>
          <w:tcPr>
            <w:tcW w:w="1349" w:type="dxa"/>
            <w:gridSpan w:val="2"/>
            <w:tcBorders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360" w:lineRule="auto"/>
              <w:ind w:right="-483" w:firstLine="17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207.65</w:t>
            </w:r>
          </w:p>
        </w:tc>
        <w:tc>
          <w:tcPr>
            <w:tcW w:w="1180" w:type="dxa"/>
            <w:tcBorders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360" w:lineRule="auto"/>
              <w:ind w:right="-251" w:firstLine="17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268.10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lowKashida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A5790D">
              <w:rPr>
                <w:rFonts w:asciiTheme="majorBidi" w:hAnsiTheme="majorBidi" w:cstheme="majorBidi"/>
                <w:b/>
                <w:bCs/>
                <w:u w:val="single"/>
              </w:rPr>
              <w:t>Pseudo</w:t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>-first-</w:t>
            </w:r>
            <w:r w:rsidRPr="00A5790D">
              <w:rPr>
                <w:rFonts w:asciiTheme="majorBidi" w:hAnsiTheme="majorBidi" w:cstheme="majorBidi"/>
                <w:b/>
                <w:bCs/>
                <w:u w:val="single"/>
              </w:rPr>
              <w:t xml:space="preserve"> order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45B00" w:rsidRPr="00A5790D" w:rsidTr="00516E06">
        <w:trPr>
          <w:trHeight w:val="418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color w:val="000000"/>
              </w:rPr>
            </w:pPr>
            <w:r w:rsidRPr="00A5790D">
              <w:rPr>
                <w:rFonts w:asciiTheme="majorBidi" w:hAnsiTheme="majorBidi" w:cstheme="majorBidi"/>
                <w:color w:val="000000"/>
              </w:rPr>
              <w:t>q</w:t>
            </w:r>
            <w:r w:rsidRPr="00A5790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e,cal </w:t>
            </w:r>
            <w:r w:rsidRPr="00A5790D">
              <w:rPr>
                <w:rFonts w:asciiTheme="majorBidi" w:hAnsiTheme="majorBidi" w:cstheme="majorBidi"/>
                <w:color w:val="000000"/>
              </w:rPr>
              <w:t xml:space="preserve">(mg/g) 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45.07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48.01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20.83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68.85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99.60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color w:val="000000"/>
              </w:rPr>
            </w:pPr>
            <w:r w:rsidRPr="00A5790D">
              <w:rPr>
                <w:rFonts w:asciiTheme="majorBidi" w:hAnsiTheme="majorBidi" w:cstheme="majorBidi"/>
                <w:color w:val="000000"/>
              </w:rPr>
              <w:t>k</w:t>
            </w:r>
            <w:r w:rsidRPr="00A5790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1 </w:t>
            </w:r>
            <w:r w:rsidRPr="00A5790D">
              <w:rPr>
                <w:rFonts w:asciiTheme="majorBidi" w:hAnsiTheme="majorBidi" w:cstheme="majorBidi"/>
                <w:color w:val="000000"/>
              </w:rPr>
              <w:t>(min</w:t>
            </w:r>
            <w:r w:rsidRPr="00A5790D">
              <w:rPr>
                <w:rFonts w:asciiTheme="majorBidi" w:hAnsiTheme="majorBidi" w:cstheme="majorBidi"/>
                <w:color w:val="000000"/>
                <w:vertAlign w:val="superscript"/>
              </w:rPr>
              <w:t>-1</w:t>
            </w:r>
            <w:r w:rsidRPr="00A5790D">
              <w:rPr>
                <w:rFonts w:asciiTheme="majorBidi" w:hAnsiTheme="majorBidi" w:cstheme="majorBidi"/>
                <w:color w:val="000000"/>
              </w:rPr>
              <w:t>)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18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17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16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18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15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29" w:right="-483" w:firstLine="229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5790D">
              <w:rPr>
                <w:rFonts w:asciiTheme="majorBidi" w:hAnsiTheme="majorBidi" w:cstheme="majorBidi"/>
                <w:color w:val="000000"/>
              </w:rPr>
              <w:t>R</w:t>
            </w:r>
            <w:r w:rsidRPr="00A5790D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9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81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8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61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58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lowKashida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A5790D">
              <w:rPr>
                <w:rFonts w:asciiTheme="majorBidi" w:hAnsiTheme="majorBidi" w:cstheme="majorBidi"/>
                <w:b/>
                <w:bCs/>
                <w:u w:val="single"/>
              </w:rPr>
              <w:t>Pseudo</w:t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>-second-</w:t>
            </w:r>
            <w:r w:rsidRPr="00A5790D">
              <w:rPr>
                <w:rFonts w:asciiTheme="majorBidi" w:hAnsiTheme="majorBidi" w:cstheme="majorBidi"/>
                <w:b/>
                <w:bCs/>
                <w:u w:val="single"/>
              </w:rPr>
              <w:t>order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before="240" w:line="480" w:lineRule="auto"/>
              <w:ind w:right="-483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color w:val="000000"/>
              </w:rPr>
            </w:pPr>
            <w:r w:rsidRPr="00A5790D">
              <w:rPr>
                <w:rFonts w:asciiTheme="majorBidi" w:hAnsiTheme="majorBidi" w:cstheme="majorBidi"/>
                <w:color w:val="000000"/>
              </w:rPr>
              <w:t>q</w:t>
            </w:r>
            <w:r w:rsidRPr="00A5790D">
              <w:rPr>
                <w:rFonts w:asciiTheme="majorBidi" w:hAnsiTheme="majorBidi" w:cstheme="majorBidi"/>
                <w:color w:val="000000"/>
                <w:vertAlign w:val="subscript"/>
              </w:rPr>
              <w:t>e,cal</w:t>
            </w:r>
            <w:r w:rsidRPr="00A5790D">
              <w:rPr>
                <w:rFonts w:asciiTheme="majorBidi" w:hAnsiTheme="majorBidi" w:cstheme="majorBidi"/>
                <w:color w:val="000000"/>
              </w:rPr>
              <w:t xml:space="preserve"> (mg/g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64.94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A5790D">
              <w:rPr>
                <w:rFonts w:asciiTheme="majorBidi" w:hAnsiTheme="majorBidi" w:cstheme="majorBidi"/>
                <w:color w:val="000000" w:themeColor="text1"/>
                <w:lang w:bidi="ar-EG"/>
              </w:rPr>
              <w:t>123.46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172.41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222.22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285.71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color w:val="000000"/>
              </w:rPr>
              <w:t>k</w:t>
            </w:r>
            <w:r w:rsidRPr="00A5790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2 </w:t>
            </w:r>
            <w:r w:rsidRPr="00A5790D">
              <w:rPr>
                <w:rFonts w:asciiTheme="majorBidi" w:hAnsiTheme="majorBidi" w:cstheme="majorBidi"/>
                <w:color w:val="000000"/>
              </w:rPr>
              <w:t>(g.mg</w:t>
            </w:r>
            <w:r w:rsidRPr="00A5790D">
              <w:rPr>
                <w:rFonts w:asciiTheme="majorBidi" w:hAnsiTheme="majorBidi" w:cstheme="majorBidi"/>
                <w:color w:val="000000"/>
                <w:vertAlign w:val="superscript"/>
              </w:rPr>
              <w:t>-1</w:t>
            </w:r>
            <w:r w:rsidRPr="00A5790D">
              <w:rPr>
                <w:rFonts w:asciiTheme="majorBidi" w:hAnsiTheme="majorBidi" w:cstheme="majorBidi"/>
                <w:color w:val="000000"/>
              </w:rPr>
              <w:t>.min</w:t>
            </w:r>
            <w:r w:rsidRPr="00A5790D">
              <w:rPr>
                <w:rFonts w:asciiTheme="majorBidi" w:hAnsiTheme="majorBidi" w:cstheme="majorBidi"/>
                <w:color w:val="000000"/>
                <w:vertAlign w:val="superscript"/>
              </w:rPr>
              <w:t>-1</w:t>
            </w:r>
            <w:r w:rsidRPr="00A5790D">
              <w:rPr>
                <w:rFonts w:asciiTheme="majorBidi" w:hAnsiTheme="majorBidi" w:cstheme="majorBidi"/>
                <w:color w:val="000000"/>
              </w:rPr>
              <w:t>)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right="-483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07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04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03</w:t>
            </w:r>
          </w:p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02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276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001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54" w:right="-483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R</w:t>
            </w:r>
            <w:r w:rsidRPr="00A5790D">
              <w:rPr>
                <w:rFonts w:asciiTheme="majorBidi" w:hAnsiTheme="majorBidi" w:cstheme="majorBidi"/>
                <w:vertAlign w:val="superscript"/>
                <w:lang w:bidi="ar-EG"/>
              </w:rPr>
              <w:t>2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96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92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9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88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tabs>
                <w:tab w:val="left" w:pos="9654"/>
              </w:tabs>
              <w:bidi w:val="0"/>
              <w:spacing w:line="480" w:lineRule="auto"/>
              <w:ind w:left="-284" w:right="-483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790D">
              <w:rPr>
                <w:rFonts w:asciiTheme="majorBidi" w:hAnsiTheme="majorBidi" w:cstheme="majorBidi"/>
                <w:lang w:bidi="ar-EG"/>
              </w:rPr>
              <w:t>0.986</w:t>
            </w:r>
          </w:p>
        </w:tc>
      </w:tr>
      <w:tr w:rsidR="00845B00" w:rsidRPr="00A5790D" w:rsidTr="00516E06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lowKashida"/>
              <w:rPr>
                <w:rFonts w:asciiTheme="majorBidi" w:hAnsiTheme="majorBidi" w:cstheme="majorBidi"/>
                <w:u w:val="single"/>
              </w:rPr>
            </w:pPr>
            <w:r w:rsidRPr="00A5790D">
              <w:rPr>
                <w:rFonts w:asciiTheme="majorBidi" w:hAnsiTheme="majorBidi" w:cstheme="majorBidi"/>
                <w:b/>
                <w:bCs/>
                <w:u w:val="single"/>
              </w:rPr>
              <w:t>Elovich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before="24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45B00" w:rsidRPr="00A5790D" w:rsidTr="00516E06">
        <w:trPr>
          <w:trHeight w:val="449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α (mg/g min)</w:t>
            </w:r>
          </w:p>
          <w:p w:rsidR="00845B00" w:rsidRPr="00A5790D" w:rsidRDefault="00845B00" w:rsidP="00516E06">
            <w:pPr>
              <w:bidi w:val="0"/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20.239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32.980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43.73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65.319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80.940</w:t>
            </w:r>
          </w:p>
        </w:tc>
      </w:tr>
      <w:tr w:rsidR="00845B00" w:rsidRPr="00A5790D" w:rsidTr="00516E06">
        <w:trPr>
          <w:trHeight w:val="636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jc w:val="lowKashida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β (g/mg)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101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04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1180" w:type="dxa"/>
            <w:tcBorders>
              <w:top w:val="nil"/>
              <w:bottom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025</w:t>
            </w:r>
          </w:p>
        </w:tc>
      </w:tr>
      <w:tr w:rsidR="00845B00" w:rsidRPr="00A5790D" w:rsidTr="00516E06">
        <w:trPr>
          <w:trHeight w:val="640"/>
          <w:jc w:val="center"/>
        </w:trPr>
        <w:tc>
          <w:tcPr>
            <w:tcW w:w="3402" w:type="dxa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vertAlign w:val="superscript"/>
              </w:rPr>
            </w:pPr>
            <w:r w:rsidRPr="00A5790D">
              <w:rPr>
                <w:rFonts w:asciiTheme="majorBidi" w:hAnsiTheme="majorBidi" w:cstheme="majorBidi"/>
              </w:rPr>
              <w:t>R</w:t>
            </w:r>
            <w:r w:rsidRPr="00A5790D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992" w:type="dxa"/>
            <w:gridSpan w:val="3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941</w:t>
            </w:r>
          </w:p>
        </w:tc>
        <w:tc>
          <w:tcPr>
            <w:tcW w:w="969" w:type="dxa"/>
            <w:gridSpan w:val="2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935</w:t>
            </w:r>
          </w:p>
        </w:tc>
        <w:tc>
          <w:tcPr>
            <w:tcW w:w="1052" w:type="dxa"/>
            <w:gridSpan w:val="2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931</w:t>
            </w:r>
          </w:p>
        </w:tc>
        <w:tc>
          <w:tcPr>
            <w:tcW w:w="1194" w:type="dxa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894</w:t>
            </w:r>
          </w:p>
        </w:tc>
        <w:tc>
          <w:tcPr>
            <w:tcW w:w="1180" w:type="dxa"/>
            <w:tcBorders>
              <w:top w:val="nil"/>
            </w:tcBorders>
          </w:tcPr>
          <w:p w:rsidR="00845B00" w:rsidRPr="00A5790D" w:rsidRDefault="00845B00" w:rsidP="00516E0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5790D">
              <w:rPr>
                <w:rFonts w:asciiTheme="majorBidi" w:hAnsiTheme="majorBidi" w:cstheme="majorBidi"/>
              </w:rPr>
              <w:t>0.892</w:t>
            </w:r>
          </w:p>
        </w:tc>
      </w:tr>
    </w:tbl>
    <w:p w:rsidR="00845B00" w:rsidRPr="00C06869" w:rsidRDefault="00845B00" w:rsidP="00845B00">
      <w:pPr>
        <w:bidi w:val="0"/>
        <w:jc w:val="both"/>
        <w:rPr>
          <w:b/>
          <w:bCs/>
        </w:rPr>
      </w:pPr>
    </w:p>
    <w:sectPr w:rsidR="00845B00" w:rsidRPr="00C06869" w:rsidSect="0035710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troparticle Phys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E06AC"/>
    <w:rsid w:val="000068EA"/>
    <w:rsid w:val="0002731C"/>
    <w:rsid w:val="000652DE"/>
    <w:rsid w:val="00073427"/>
    <w:rsid w:val="00092600"/>
    <w:rsid w:val="000A2A98"/>
    <w:rsid w:val="000A3C5A"/>
    <w:rsid w:val="00145D60"/>
    <w:rsid w:val="00194771"/>
    <w:rsid w:val="00196D7A"/>
    <w:rsid w:val="001A47B9"/>
    <w:rsid w:val="001F60BF"/>
    <w:rsid w:val="00200135"/>
    <w:rsid w:val="002214C8"/>
    <w:rsid w:val="00223D0B"/>
    <w:rsid w:val="00224346"/>
    <w:rsid w:val="00250608"/>
    <w:rsid w:val="00254484"/>
    <w:rsid w:val="00292537"/>
    <w:rsid w:val="002A34A2"/>
    <w:rsid w:val="002A5E2C"/>
    <w:rsid w:val="002C1F41"/>
    <w:rsid w:val="002F5F65"/>
    <w:rsid w:val="00327BED"/>
    <w:rsid w:val="00357103"/>
    <w:rsid w:val="0037773B"/>
    <w:rsid w:val="00385DF3"/>
    <w:rsid w:val="003D1A70"/>
    <w:rsid w:val="003D4B87"/>
    <w:rsid w:val="003E57E7"/>
    <w:rsid w:val="003F4764"/>
    <w:rsid w:val="004246DB"/>
    <w:rsid w:val="00431DA8"/>
    <w:rsid w:val="00447C0D"/>
    <w:rsid w:val="00462B74"/>
    <w:rsid w:val="00471639"/>
    <w:rsid w:val="004C54EE"/>
    <w:rsid w:val="004D2800"/>
    <w:rsid w:val="00504CD5"/>
    <w:rsid w:val="00533604"/>
    <w:rsid w:val="00577DF7"/>
    <w:rsid w:val="005B0067"/>
    <w:rsid w:val="005C0ADE"/>
    <w:rsid w:val="005C20CF"/>
    <w:rsid w:val="005D7EB0"/>
    <w:rsid w:val="005E3823"/>
    <w:rsid w:val="006169E8"/>
    <w:rsid w:val="00635417"/>
    <w:rsid w:val="00650EF2"/>
    <w:rsid w:val="006711F7"/>
    <w:rsid w:val="006C5DC3"/>
    <w:rsid w:val="006D7DE3"/>
    <w:rsid w:val="006E6E7D"/>
    <w:rsid w:val="006E73F2"/>
    <w:rsid w:val="0070356F"/>
    <w:rsid w:val="00735076"/>
    <w:rsid w:val="00744E3F"/>
    <w:rsid w:val="00770851"/>
    <w:rsid w:val="007B1796"/>
    <w:rsid w:val="007C46A3"/>
    <w:rsid w:val="007E59ED"/>
    <w:rsid w:val="00802D6E"/>
    <w:rsid w:val="00812576"/>
    <w:rsid w:val="00827FC5"/>
    <w:rsid w:val="0083360B"/>
    <w:rsid w:val="00845B00"/>
    <w:rsid w:val="008A5837"/>
    <w:rsid w:val="008B15CE"/>
    <w:rsid w:val="008D5C65"/>
    <w:rsid w:val="008E23DE"/>
    <w:rsid w:val="0090606D"/>
    <w:rsid w:val="00951AA0"/>
    <w:rsid w:val="009578A7"/>
    <w:rsid w:val="009910C3"/>
    <w:rsid w:val="009C2F4B"/>
    <w:rsid w:val="009C7B4D"/>
    <w:rsid w:val="00A2790A"/>
    <w:rsid w:val="00A35878"/>
    <w:rsid w:val="00A36E2B"/>
    <w:rsid w:val="00A41DFE"/>
    <w:rsid w:val="00A60FB6"/>
    <w:rsid w:val="00AD1CF7"/>
    <w:rsid w:val="00AE5A03"/>
    <w:rsid w:val="00AF1989"/>
    <w:rsid w:val="00B07467"/>
    <w:rsid w:val="00B20DD4"/>
    <w:rsid w:val="00B40B34"/>
    <w:rsid w:val="00B64014"/>
    <w:rsid w:val="00B740C4"/>
    <w:rsid w:val="00BE00A4"/>
    <w:rsid w:val="00BF2C47"/>
    <w:rsid w:val="00C01F6C"/>
    <w:rsid w:val="00C04BE1"/>
    <w:rsid w:val="00C06869"/>
    <w:rsid w:val="00C47639"/>
    <w:rsid w:val="00C60343"/>
    <w:rsid w:val="00C76337"/>
    <w:rsid w:val="00C82502"/>
    <w:rsid w:val="00C921DE"/>
    <w:rsid w:val="00C926C3"/>
    <w:rsid w:val="00CC686E"/>
    <w:rsid w:val="00CF37F3"/>
    <w:rsid w:val="00CF40CC"/>
    <w:rsid w:val="00D16A88"/>
    <w:rsid w:val="00D4751F"/>
    <w:rsid w:val="00D97953"/>
    <w:rsid w:val="00DA3355"/>
    <w:rsid w:val="00DA33A2"/>
    <w:rsid w:val="00DA37D8"/>
    <w:rsid w:val="00DA6177"/>
    <w:rsid w:val="00DD3D2C"/>
    <w:rsid w:val="00E41072"/>
    <w:rsid w:val="00E73F0F"/>
    <w:rsid w:val="00E76523"/>
    <w:rsid w:val="00E816A9"/>
    <w:rsid w:val="00E839F0"/>
    <w:rsid w:val="00EB3754"/>
    <w:rsid w:val="00EC6710"/>
    <w:rsid w:val="00EF6173"/>
    <w:rsid w:val="00F14EEA"/>
    <w:rsid w:val="00F30F0F"/>
    <w:rsid w:val="00F428DB"/>
    <w:rsid w:val="00F45BDF"/>
    <w:rsid w:val="00F96242"/>
    <w:rsid w:val="00FB39F2"/>
    <w:rsid w:val="00FB4569"/>
    <w:rsid w:val="00FB4849"/>
    <w:rsid w:val="00FD64C9"/>
    <w:rsid w:val="00FE06AC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45B0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0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45B0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0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Omer</cp:lastModifiedBy>
  <cp:revision>18</cp:revision>
  <cp:lastPrinted>2021-07-16T19:12:00Z</cp:lastPrinted>
  <dcterms:created xsi:type="dcterms:W3CDTF">2021-07-16T23:09:00Z</dcterms:created>
  <dcterms:modified xsi:type="dcterms:W3CDTF">2021-09-28T23:22:00Z</dcterms:modified>
</cp:coreProperties>
</file>